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7AD" w:rsidRDefault="00593B32" w:rsidP="00593B3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593B32">
        <w:rPr>
          <w:rFonts w:ascii="Times New Roman" w:hAnsi="Times New Roman" w:cs="Times New Roman"/>
          <w:b/>
          <w:sz w:val="24"/>
        </w:rPr>
        <w:t>Supplementary</w:t>
      </w:r>
    </w:p>
    <w:p w:rsidR="00593B32" w:rsidRDefault="00593B32" w:rsidP="00593B3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593B32" w:rsidRPr="00593B32" w:rsidRDefault="00593B32" w:rsidP="00593B3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593B32">
        <w:rPr>
          <w:rFonts w:ascii="Times New Roman" w:hAnsi="Times New Roman" w:cs="Times New Roman"/>
          <w:b/>
          <w:sz w:val="24"/>
        </w:rPr>
        <w:t>NANOPARTICULATE TETRAC INHIBITS GROWTH AND VASCULARITY OF GLIO</w:t>
      </w:r>
      <w:r w:rsidR="00964450">
        <w:rPr>
          <w:rFonts w:ascii="Times New Roman" w:hAnsi="Times New Roman" w:cs="Times New Roman"/>
          <w:b/>
          <w:sz w:val="24"/>
        </w:rPr>
        <w:t>BLASTO</w:t>
      </w:r>
      <w:bookmarkStart w:id="0" w:name="_GoBack"/>
      <w:bookmarkEnd w:id="0"/>
      <w:r w:rsidRPr="00593B32">
        <w:rPr>
          <w:rFonts w:ascii="Times New Roman" w:hAnsi="Times New Roman" w:cs="Times New Roman"/>
          <w:b/>
          <w:sz w:val="24"/>
        </w:rPr>
        <w:t>MA XENOGRAFTS</w:t>
      </w:r>
    </w:p>
    <w:p w:rsidR="00593B32" w:rsidRDefault="00593B32" w:rsidP="00593B3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593B32" w:rsidRPr="00593B32" w:rsidRDefault="00593B32" w:rsidP="00593B32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angirala Sudha, Dhruba J. Bharali, Stewart Sell, Noureldien H. E. Darwish,</w:t>
      </w:r>
      <w:r w:rsidRPr="00593B32">
        <w:rPr>
          <w:rFonts w:ascii="Times New Roman" w:hAnsi="Times New Roman" w:cs="Times New Roman"/>
          <w:sz w:val="24"/>
        </w:rPr>
        <w:t xml:space="preserve"> </w:t>
      </w:r>
    </w:p>
    <w:p w:rsidR="00593B32" w:rsidRPr="00593B32" w:rsidRDefault="00593B32" w:rsidP="00593B32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aul J. Davis, Shaker A. Mousa</w:t>
      </w:r>
    </w:p>
    <w:p w:rsidR="00593B32" w:rsidRDefault="00593B32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:rsidR="00A05700" w:rsidRDefault="00A05700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:rsidR="00A05700" w:rsidRDefault="00A05700" w:rsidP="00655A5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55A52" w:rsidRDefault="00655A52" w:rsidP="00655A5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55A52" w:rsidRDefault="00655A52" w:rsidP="00655A5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55A52" w:rsidRDefault="007F04FC" w:rsidP="00655A52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1D10092" wp14:editId="1A0F8E60">
            <wp:simplePos x="0" y="0"/>
            <wp:positionH relativeFrom="margin">
              <wp:posOffset>970915</wp:posOffset>
            </wp:positionH>
            <wp:positionV relativeFrom="paragraph">
              <wp:posOffset>15240</wp:posOffset>
            </wp:positionV>
            <wp:extent cx="2409825" cy="1351280"/>
            <wp:effectExtent l="0" t="0" r="9525" b="127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9825" cy="1351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55A52" w:rsidRDefault="00655A52" w:rsidP="00655A5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55A52" w:rsidRDefault="00655A52" w:rsidP="00655A5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A05700" w:rsidRDefault="00A05700" w:rsidP="00655A5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55A52" w:rsidRDefault="00655A52" w:rsidP="00655A5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55A52" w:rsidRDefault="00655A52" w:rsidP="00655A5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55A52" w:rsidRPr="003E665C" w:rsidRDefault="00655A52" w:rsidP="00655A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D642E" w:rsidRDefault="003D642E" w:rsidP="00655A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5A52" w:rsidRPr="003E665C" w:rsidRDefault="00655A52" w:rsidP="00655A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665C">
        <w:rPr>
          <w:rFonts w:ascii="Times New Roman" w:hAnsi="Times New Roman" w:cs="Times New Roman"/>
          <w:b/>
          <w:sz w:val="24"/>
          <w:szCs w:val="24"/>
        </w:rPr>
        <w:t>Figure S1.</w:t>
      </w:r>
      <w:r w:rsidRPr="003E665C">
        <w:rPr>
          <w:rFonts w:ascii="Times New Roman" w:hAnsi="Times New Roman" w:cs="Times New Roman"/>
          <w:sz w:val="24"/>
          <w:szCs w:val="24"/>
        </w:rPr>
        <w:t xml:space="preserve"> Chemical structure of</w:t>
      </w:r>
      <w:r w:rsidR="003E665C" w:rsidRPr="003E665C">
        <w:rPr>
          <w:rFonts w:ascii="Times New Roman" w:hAnsi="Times New Roman" w:cs="Times New Roman"/>
          <w:sz w:val="24"/>
          <w:szCs w:val="24"/>
        </w:rPr>
        <w:t xml:space="preserve"> tetrac (tetraiodothyroacetic acid).</w:t>
      </w:r>
    </w:p>
    <w:p w:rsidR="00655A52" w:rsidRDefault="00655A52" w:rsidP="00655A5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55A52" w:rsidRDefault="00655A52" w:rsidP="00655A52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55A52" w:rsidRDefault="00655A52" w:rsidP="00655A52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284FA0D" wp14:editId="7279B0EB">
            <wp:simplePos x="0" y="0"/>
            <wp:positionH relativeFrom="margin">
              <wp:align>center</wp:align>
            </wp:positionH>
            <wp:positionV relativeFrom="paragraph">
              <wp:posOffset>8255</wp:posOffset>
            </wp:positionV>
            <wp:extent cx="4400550" cy="134302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55A52" w:rsidRDefault="00655A52" w:rsidP="00655A5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655A52" w:rsidRDefault="00655A52" w:rsidP="00655A5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655A52" w:rsidRDefault="00655A52" w:rsidP="00655A5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655A52" w:rsidRDefault="00655A52" w:rsidP="00655A5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655A52" w:rsidRPr="00593B32" w:rsidRDefault="00655A52" w:rsidP="00655A5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655A52">
        <w:rPr>
          <w:rFonts w:ascii="Times New Roman" w:hAnsi="Times New Roman" w:cs="Times New Roman"/>
          <w:b/>
          <w:sz w:val="24"/>
        </w:rPr>
        <w:t>Figure S2.</w:t>
      </w:r>
      <w:r>
        <w:rPr>
          <w:rFonts w:ascii="Times New Roman" w:hAnsi="Times New Roman" w:cs="Times New Roman"/>
          <w:sz w:val="24"/>
        </w:rPr>
        <w:t xml:space="preserve"> Chemical structure of NDAT (nano-diamino-tetrac). </w:t>
      </w:r>
      <w:r w:rsidRPr="00655A52">
        <w:rPr>
          <w:rFonts w:ascii="Times New Roman" w:hAnsi="Times New Roman" w:cs="Times New Roman"/>
          <w:sz w:val="24"/>
        </w:rPr>
        <w:t xml:space="preserve">The subscripted numbers 0,21 and 0,79 mean </w:t>
      </w:r>
      <w:r w:rsidR="00C833CF">
        <w:rPr>
          <w:rFonts w:ascii="Times New Roman" w:hAnsi="Times New Roman" w:cs="Times New Roman"/>
          <w:sz w:val="24"/>
        </w:rPr>
        <w:t xml:space="preserve">that </w:t>
      </w:r>
      <w:r w:rsidRPr="00655A52">
        <w:rPr>
          <w:rFonts w:ascii="Times New Roman" w:hAnsi="Times New Roman" w:cs="Times New Roman"/>
          <w:sz w:val="24"/>
        </w:rPr>
        <w:t>the lactic acid:glycolic acid ratio in the PLGA polymer averages 79:21.</w:t>
      </w:r>
    </w:p>
    <w:sectPr w:rsidR="00655A52" w:rsidRPr="00593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B32"/>
    <w:rsid w:val="003D642E"/>
    <w:rsid w:val="003E665C"/>
    <w:rsid w:val="00593B32"/>
    <w:rsid w:val="00655A52"/>
    <w:rsid w:val="007A77AD"/>
    <w:rsid w:val="007F04FC"/>
    <w:rsid w:val="008E6833"/>
    <w:rsid w:val="00964450"/>
    <w:rsid w:val="00A05700"/>
    <w:rsid w:val="00C8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CB52D"/>
  <w15:chartTrackingRefBased/>
  <w15:docId w15:val="{0A3C16D1-ACB8-416A-9106-20116F4D8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PHS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Kelly</dc:creator>
  <cp:keywords/>
  <dc:description/>
  <cp:lastModifiedBy>Keating, Kelly</cp:lastModifiedBy>
  <cp:revision>7</cp:revision>
  <dcterms:created xsi:type="dcterms:W3CDTF">2016-12-07T16:14:00Z</dcterms:created>
  <dcterms:modified xsi:type="dcterms:W3CDTF">2017-01-30T18:08:00Z</dcterms:modified>
</cp:coreProperties>
</file>